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AD3" w:rsidRPr="0046593C" w:rsidRDefault="007C02A8">
      <w:pPr>
        <w:rPr>
          <w:b/>
        </w:rPr>
      </w:pPr>
      <w:r w:rsidRPr="0046593C">
        <w:rPr>
          <w:b/>
        </w:rPr>
        <w:t>S1 Correlation matrix</w:t>
      </w:r>
      <w:bookmarkStart w:id="0" w:name="_GoBack"/>
      <w:bookmarkEnd w:id="0"/>
    </w:p>
    <w:tbl>
      <w:tblPr>
        <w:tblW w:w="16229" w:type="dxa"/>
        <w:tblInd w:w="-499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49"/>
        <w:gridCol w:w="850"/>
        <w:gridCol w:w="851"/>
        <w:gridCol w:w="859"/>
        <w:gridCol w:w="813"/>
        <w:gridCol w:w="879"/>
        <w:gridCol w:w="851"/>
        <w:gridCol w:w="879"/>
        <w:gridCol w:w="709"/>
      </w:tblGrid>
      <w:tr w:rsidR="007C02A8" w:rsidRPr="00D87288" w:rsidTr="007C02A8">
        <w:trPr>
          <w:trHeight w:val="24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2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3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4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6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8)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) Overinv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2) 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5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3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Tem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61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4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Osm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5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33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53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5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Osmt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4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80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79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6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Difou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3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5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9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8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7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Ep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8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Bsiz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9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Out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44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0)Com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</w:t>
            </w:r>
            <w:r w:rsidR="0046593C"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  <w:t>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7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1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0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8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5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1) Du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7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0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2)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Commee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6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6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3)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Dsh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8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7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9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6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21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8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26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4)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Frsh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2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3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9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5)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5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6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7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8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6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7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7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30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1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(16) </w:t>
            </w:r>
            <w:proofErr w:type="spellStart"/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Lev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2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6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7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1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77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4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6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35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6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48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7) Grow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5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0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1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7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0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1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4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D87288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8) 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10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2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5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22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1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8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9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3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1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4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53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73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348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38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24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</w:p>
        </w:tc>
      </w:tr>
      <w:tr w:rsidR="007C02A8" w:rsidRPr="00D87288" w:rsidTr="007C02A8">
        <w:trPr>
          <w:trHeight w:val="2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(19) S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1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4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3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2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9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2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7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55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5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06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7C02A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461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3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33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260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-0.152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2A8" w:rsidRPr="00D87288" w:rsidRDefault="007C02A8" w:rsidP="00D8728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0.356</w:t>
            </w:r>
            <w:r w:rsidRPr="00D87288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</w:tbl>
    <w:p w:rsidR="009D3E24" w:rsidRPr="00197DFC" w:rsidRDefault="009D3E24" w:rsidP="009D3E24">
      <w:pPr>
        <w:autoSpaceDE w:val="0"/>
        <w:autoSpaceDN w:val="0"/>
        <w:adjustRightInd w:val="0"/>
        <w:spacing w:line="240" w:lineRule="exact"/>
        <w:ind w:leftChars="200" w:left="420"/>
        <w:rPr>
          <w:b/>
          <w:color w:val="000000"/>
          <w:sz w:val="20"/>
          <w:szCs w:val="20"/>
        </w:rPr>
      </w:pPr>
      <w:r w:rsidRPr="00197DFC">
        <w:rPr>
          <w:b/>
          <w:color w:val="000000"/>
          <w:sz w:val="20"/>
          <w:szCs w:val="20"/>
        </w:rPr>
        <w:t>Note</w:t>
      </w:r>
    </w:p>
    <w:p w:rsidR="009D3E24" w:rsidRPr="00197DFC" w:rsidRDefault="009D3E24" w:rsidP="009D3E24">
      <w:pPr>
        <w:autoSpaceDE w:val="0"/>
        <w:autoSpaceDN w:val="0"/>
        <w:adjustRightInd w:val="0"/>
        <w:spacing w:line="240" w:lineRule="exact"/>
        <w:ind w:leftChars="200" w:left="420"/>
        <w:rPr>
          <w:color w:val="000000"/>
          <w:sz w:val="20"/>
          <w:szCs w:val="20"/>
        </w:rPr>
      </w:pPr>
      <w:r w:rsidRPr="00197DFC">
        <w:rPr>
          <w:color w:val="000000"/>
          <w:sz w:val="20"/>
          <w:szCs w:val="20"/>
        </w:rPr>
        <w:t>T statistics in parentheses, * p &lt; 0.1, ** p &lt; 0.05, *** p &lt; 0.01</w:t>
      </w:r>
      <w:r w:rsidRPr="00197DFC">
        <w:rPr>
          <w:rFonts w:hint="eastAsia"/>
          <w:color w:val="000000"/>
          <w:sz w:val="20"/>
          <w:szCs w:val="20"/>
        </w:rPr>
        <w:t xml:space="preserve">. </w:t>
      </w:r>
    </w:p>
    <w:p w:rsidR="00D87288" w:rsidRPr="009D3E24" w:rsidRDefault="00D87288" w:rsidP="00D87288">
      <w:pPr>
        <w:rPr>
          <w:rFonts w:hint="eastAsia"/>
        </w:rPr>
      </w:pPr>
    </w:p>
    <w:sectPr w:rsidR="00D87288" w:rsidRPr="009D3E24" w:rsidSect="00D8728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288"/>
    <w:rsid w:val="0046593C"/>
    <w:rsid w:val="007C02A8"/>
    <w:rsid w:val="009D3E24"/>
    <w:rsid w:val="00D33AD3"/>
    <w:rsid w:val="00D8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5FC28-28FB-48A0-A28E-A4E25068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2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7</Words>
  <Characters>1927</Characters>
  <Application>Microsoft Office Word</Application>
  <DocSecurity>0</DocSecurity>
  <Lines>16</Lines>
  <Paragraphs>4</Paragraphs>
  <ScaleCrop>false</ScaleCrop>
  <Company>appcomputer</Company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1-04-30T13:50:00Z</dcterms:created>
  <dcterms:modified xsi:type="dcterms:W3CDTF">2021-04-30T14:16:00Z</dcterms:modified>
</cp:coreProperties>
</file>